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6FB2D0" w14:textId="77777777" w:rsidR="006204A1" w:rsidRPr="006204A1" w:rsidRDefault="006204A1" w:rsidP="006204A1">
      <w:pPr>
        <w:pStyle w:val="NoSpacing"/>
        <w:rPr>
          <w:sz w:val="16"/>
          <w:szCs w:val="16"/>
        </w:rPr>
      </w:pPr>
      <w:r w:rsidRPr="006204A1">
        <w:rPr>
          <w:sz w:val="16"/>
          <w:szCs w:val="16"/>
        </w:rPr>
        <w:t>Supplementary Table 1. AM fungi species occurrence in each sample based on the UNITE database.</w:t>
      </w:r>
    </w:p>
    <w:p w14:paraId="792B8B95" w14:textId="77777777" w:rsidR="006204A1" w:rsidRPr="00114FAE" w:rsidRDefault="006204A1" w:rsidP="006204A1">
      <w:pPr>
        <w:pStyle w:val="NoSpacing"/>
      </w:pPr>
    </w:p>
    <w:tbl>
      <w:tblPr>
        <w:tblW w:w="1601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993"/>
        <w:gridCol w:w="851"/>
        <w:gridCol w:w="850"/>
        <w:gridCol w:w="851"/>
        <w:gridCol w:w="850"/>
        <w:gridCol w:w="851"/>
        <w:gridCol w:w="992"/>
        <w:gridCol w:w="851"/>
        <w:gridCol w:w="992"/>
        <w:gridCol w:w="850"/>
        <w:gridCol w:w="993"/>
        <w:gridCol w:w="850"/>
        <w:gridCol w:w="992"/>
        <w:gridCol w:w="851"/>
        <w:gridCol w:w="850"/>
      </w:tblGrid>
      <w:tr w:rsidR="006204A1" w:rsidRPr="006204A1" w14:paraId="2B959766" w14:textId="77777777" w:rsidTr="006204A1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D1E9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9802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Gen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5FB1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D069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PZM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E0E15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PCM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0F79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PV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1789C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PZM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E8D6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GNZMP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56B9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GNZMO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4D026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GNVMS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0C96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GNCMM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949B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AHZMP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EE66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AHZMO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4B512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AHVMS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2A3D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AHCMM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3091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AHV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BEC50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AHCMM</w:t>
            </w:r>
          </w:p>
        </w:tc>
      </w:tr>
      <w:tr w:rsidR="006204A1" w:rsidRPr="006204A1" w14:paraId="628FA6A0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1D5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caulospo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40AF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caulospo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5E47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lacuno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A86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474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1A1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0AB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EB9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3F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ACF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D2C5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D05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894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4E8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1DF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3CA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90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6204A1" w:rsidRPr="006204A1" w14:paraId="7478C626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2B1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82A0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0978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162A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0D5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AD4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A7C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445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F4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438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A7B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215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359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B42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D42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943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FCD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6204A1" w:rsidRPr="006204A1" w14:paraId="5BF62ED1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930B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mbispor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F4ED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mbispo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D91B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callos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8C5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D3E6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06C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F38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902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248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430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448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77C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69E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8D2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F146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CC7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E5D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6204A1" w:rsidRPr="006204A1" w14:paraId="20F0F24C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F87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E6B0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D8A2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B1D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485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81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C33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DA2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1D6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F56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491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BFC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5AD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C08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B28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08E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B5F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6204A1" w:rsidRPr="006204A1" w14:paraId="63B63A44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0E6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23A5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45B0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leptotic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352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B56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A3B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9EE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4A9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AB2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82E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D23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FF3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D74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710A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6EB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336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D6D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6204A1" w:rsidRPr="006204A1" w14:paraId="00297072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3138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rchaeospo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E79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rchaeospo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BED6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DA5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9AE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01C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3CA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AFF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02F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FFEA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937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25C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270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080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48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3CE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7E05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6204A1" w:rsidRPr="006204A1" w14:paraId="18F78E7C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64BC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igaspo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574B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Gigaspo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95B0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margari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8A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D99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292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B3D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EDD5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D1D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915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1EE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A13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729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8F2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CC1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8BE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805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6204A1" w:rsidRPr="006204A1" w14:paraId="60FB00B8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F9F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9D04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9612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EE8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AD05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70B6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AC1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D9A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939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A24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AEF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36A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DD3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495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5AB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A6C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066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6204A1" w:rsidRPr="006204A1" w14:paraId="165194F4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7D52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lome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6A88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Funneliform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E901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mosse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A01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165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862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C7D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E50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508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5FD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D7E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7FD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8EB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C4E5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761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DFB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78A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6204A1" w:rsidRPr="006204A1" w14:paraId="21186897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0DC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AEBD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821E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A3A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D11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78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8F1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476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AD6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8F9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328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63C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762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488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9D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5C9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241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6204A1" w:rsidRPr="006204A1" w14:paraId="5EE90283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215A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51E3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Glom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434A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2ED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00D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1E6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26E6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D3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7255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262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A3D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C6A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49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9CE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8C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30B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B11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6204A1" w:rsidRPr="006204A1" w14:paraId="1B83C51E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48E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ED02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Rhizophag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41D0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cla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B7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EB7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279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805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8B5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E23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3E5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4775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2CE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1B6A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A39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FD2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F3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67E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6204A1" w:rsidRPr="006204A1" w14:paraId="3EC762DC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D775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68E3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ADF3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irregular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02D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E6F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FC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460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DBA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359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CA0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9ACD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9B0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BB8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D48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3E9A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6CD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63B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6204A1" w:rsidRPr="006204A1" w14:paraId="3BF2034F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63A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777A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73CB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EF8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5A59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AF1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1BD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925C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C4D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2C46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590A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A5C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B8A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E38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D47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E33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1F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6204A1" w:rsidRPr="006204A1" w14:paraId="51E67E98" w14:textId="77777777" w:rsidTr="006204A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B87A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raglomerac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04CD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Paraglom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F633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occult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F88A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A33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7F91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C5A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5C2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44DA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2780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3E3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2F87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115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A1B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64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25DA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FC06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6204A1" w:rsidRPr="006204A1" w14:paraId="446F1EE8" w14:textId="77777777" w:rsidTr="006204A1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37659" w14:textId="77777777" w:rsidR="006204A1" w:rsidRPr="006204A1" w:rsidRDefault="006204A1" w:rsidP="006204A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6204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E1BD" w14:textId="77777777" w:rsidR="006204A1" w:rsidRPr="006204A1" w:rsidRDefault="006204A1" w:rsidP="006204A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6204A1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EC59" w14:textId="77777777" w:rsidR="006204A1" w:rsidRPr="006204A1" w:rsidRDefault="006204A1" w:rsidP="006204A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EE04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1A3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B2C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683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30EF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5B9E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7FFB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EBA3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B23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1C692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A4E8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3844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55653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B53F" w14:textId="77777777" w:rsidR="006204A1" w:rsidRPr="006204A1" w:rsidRDefault="006204A1" w:rsidP="006204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6204A1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</w:tbl>
    <w:p w14:paraId="76018F22" w14:textId="77777777" w:rsidR="00B7184F" w:rsidRPr="005F537D" w:rsidRDefault="006204A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F537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0</w:t>
      </w:r>
      <w:r w:rsidR="005F537D" w:rsidRPr="005F537D">
        <w:rPr>
          <w:rFonts w:ascii="Times New Roman" w:hAnsi="Times New Roman" w:cs="Times New Roman"/>
          <w:sz w:val="16"/>
          <w:szCs w:val="16"/>
          <w:lang w:val="en-US"/>
        </w:rPr>
        <w:t xml:space="preserve"> no species occurrence</w:t>
      </w:r>
    </w:p>
    <w:p w14:paraId="34DCF7EC" w14:textId="77777777" w:rsidR="006204A1" w:rsidRPr="005F537D" w:rsidRDefault="006204A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F537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5F537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5F537D" w:rsidRPr="005F537D">
        <w:rPr>
          <w:rFonts w:ascii="Times New Roman" w:hAnsi="Times New Roman" w:cs="Times New Roman"/>
          <w:sz w:val="16"/>
          <w:szCs w:val="16"/>
          <w:lang w:val="en-US"/>
        </w:rPr>
        <w:t>species occurrence</w:t>
      </w:r>
    </w:p>
    <w:sectPr w:rsidR="006204A1" w:rsidRPr="005F537D" w:rsidSect="006204A1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4A1"/>
    <w:rsid w:val="0012344C"/>
    <w:rsid w:val="00163201"/>
    <w:rsid w:val="00415C50"/>
    <w:rsid w:val="004F2A61"/>
    <w:rsid w:val="005C3F42"/>
    <w:rsid w:val="005C4051"/>
    <w:rsid w:val="005F537D"/>
    <w:rsid w:val="006204A1"/>
    <w:rsid w:val="006274C6"/>
    <w:rsid w:val="0065288B"/>
    <w:rsid w:val="007977CA"/>
    <w:rsid w:val="007F60F3"/>
    <w:rsid w:val="008C09A9"/>
    <w:rsid w:val="009F691F"/>
    <w:rsid w:val="00B7184F"/>
    <w:rsid w:val="00DB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CEF5E3"/>
  <w15:chartTrackingRefBased/>
  <w15:docId w15:val="{FEAF7022-E9C4-2C46-A6B4-B6DD7EEEF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Z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unhideWhenUsed/>
    <w:qFormat/>
    <w:rsid w:val="006204A1"/>
    <w:rPr>
      <w:rFonts w:ascii="Times New Roman" w:eastAsiaTheme="minorHAnsi" w:hAnsi="Times New Roman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53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692</Characters>
  <Application>Microsoft Office Word</Application>
  <DocSecurity>0</DocSecurity>
  <Lines>293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ausse Sitoe Mausse-Sitoe</dc:creator>
  <cp:keywords/>
  <dc:description/>
  <cp:lastModifiedBy>Joanna Dames</cp:lastModifiedBy>
  <cp:revision>2</cp:revision>
  <dcterms:created xsi:type="dcterms:W3CDTF">2024-04-26T12:00:00Z</dcterms:created>
  <dcterms:modified xsi:type="dcterms:W3CDTF">2024-04-26T12:00:00Z</dcterms:modified>
</cp:coreProperties>
</file>